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C1A" w:rsidRPr="00942CFA" w:rsidRDefault="00671C1A" w:rsidP="00671C1A">
      <w:pPr>
        <w:rPr>
          <w:rFonts w:ascii="Times New Roman" w:hAnsi="Times New Roman" w:cs="Times New Roman"/>
          <w:b/>
          <w:sz w:val="20"/>
          <w:szCs w:val="20"/>
        </w:rPr>
      </w:pPr>
      <w:r w:rsidRPr="00942CF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215C5">
        <w:rPr>
          <w:rFonts w:ascii="Times New Roman" w:hAnsi="Times New Roman" w:cs="Times New Roman"/>
          <w:b/>
          <w:sz w:val="20"/>
          <w:szCs w:val="20"/>
        </w:rPr>
        <w:t>S3</w:t>
      </w:r>
      <w:r w:rsidRPr="00942CFA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42CFA">
        <w:rPr>
          <w:rFonts w:ascii="Times New Roman" w:hAnsi="Times New Roman" w:cs="Times New Roman"/>
          <w:b/>
          <w:bCs/>
          <w:sz w:val="20"/>
          <w:szCs w:val="20"/>
        </w:rPr>
        <w:t xml:space="preserve">Genes related to </w:t>
      </w:r>
      <w:r w:rsidR="002B1CC8" w:rsidRPr="00DE406D">
        <w:rPr>
          <w:rFonts w:ascii="Times New Roman" w:hAnsi="Times New Roman" w:cs="Times New Roman" w:hint="eastAsia"/>
          <w:b/>
          <w:bCs/>
          <w:sz w:val="20"/>
          <w:szCs w:val="20"/>
        </w:rPr>
        <w:t>DNA damage response</w:t>
      </w:r>
      <w:r w:rsidR="002B1CC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 IMR90 RSH and IMR90 </w:t>
      </w:r>
      <w:proofErr w:type="spellStart"/>
      <w:r w:rsidRPr="00942CFA">
        <w:rPr>
          <w:rFonts w:ascii="Times New Roman" w:hAnsi="Times New Roman" w:cs="Times New Roman"/>
          <w:b/>
          <w:bCs/>
          <w:sz w:val="20"/>
          <w:szCs w:val="20"/>
        </w:rPr>
        <w:t>hTERT</w:t>
      </w:r>
      <w:proofErr w:type="spellEnd"/>
      <w:r w:rsidRPr="00942CFA">
        <w:rPr>
          <w:rFonts w:ascii="Times New Roman" w:hAnsi="Times New Roman" w:cs="Times New Roman"/>
          <w:b/>
          <w:bCs/>
          <w:sz w:val="20"/>
          <w:szCs w:val="20"/>
        </w:rPr>
        <w:t xml:space="preserve"> cells</w:t>
      </w:r>
      <w:r w:rsidR="00DE406D">
        <w:rPr>
          <w:rFonts w:ascii="Times New Roman" w:hAnsi="Times New Roman" w:cs="Times New Roman"/>
          <w:b/>
          <w:bCs/>
          <w:sz w:val="20"/>
          <w:szCs w:val="20"/>
        </w:rPr>
        <w:t xml:space="preserve"> when compared to IMR90 control cells</w:t>
      </w:r>
    </w:p>
    <w:tbl>
      <w:tblPr>
        <w:tblW w:w="9820" w:type="dxa"/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1300"/>
        <w:gridCol w:w="1080"/>
        <w:gridCol w:w="900"/>
        <w:gridCol w:w="3900"/>
        <w:gridCol w:w="1320"/>
        <w:gridCol w:w="1320"/>
      </w:tblGrid>
      <w:tr w:rsidR="00671C1A" w:rsidRPr="00942CFA" w:rsidTr="00984A36">
        <w:trPr>
          <w:trHeight w:val="663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O Funct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hr</w:t>
            </w:r>
            <w:proofErr w:type="spellEnd"/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#</w:t>
            </w:r>
          </w:p>
        </w:tc>
        <w:tc>
          <w:tcPr>
            <w:tcW w:w="3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ene Annotation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old-Change</w:t>
            </w:r>
          </w:p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MR90 hTERT vs control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old-Change</w:t>
            </w:r>
          </w:p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MR90 RSH</w:t>
            </w:r>
          </w:p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s control</w:t>
            </w:r>
          </w:p>
        </w:tc>
        <w:bookmarkStart w:id="0" w:name="_GoBack"/>
        <w:bookmarkEnd w:id="0"/>
      </w:tr>
      <w:tr w:rsidR="00671C1A" w:rsidRPr="00942CFA" w:rsidTr="00984A36">
        <w:trPr>
          <w:trHeight w:val="260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NA Damage Repair Associated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DC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ediator of DNA damage checkpoint 1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090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48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G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gase I, DNA, ATP-dependent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278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179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OPBP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opoisomerase (DNA) II binding protein 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923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048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KDC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otein kinase, DNA-activated, catalytic polypeptide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337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024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DIT4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DNA-damage-inducible transcript 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758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.010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OP2A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opoisomerase (DNA) II alpha 170kDa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.07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989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EK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DEK oncogene (DNA binding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705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077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NMT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NA (cytosine-5-)-</w:t>
            </w:r>
            <w:proofErr w:type="spellStart"/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thyltransferase</w:t>
            </w:r>
            <w:proofErr w:type="spellEnd"/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223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812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3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LD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lymerase (DNA directed), delta 1, catalytic subunit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607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780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BRA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ofactor of BRCA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897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990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NMT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NA (cytosine-5-)-</w:t>
            </w:r>
            <w:proofErr w:type="spellStart"/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thyltransferase</w:t>
            </w:r>
            <w:proofErr w:type="spellEnd"/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223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812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D2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AD21 homolog (S. </w:t>
            </w:r>
            <w:proofErr w:type="spellStart"/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mbe</w:t>
            </w:r>
            <w:proofErr w:type="spellEnd"/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039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798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D51 AP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AD51 associated protein 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522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396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71C1A" w:rsidRPr="00942CFA" w:rsidTr="00984A36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671C1A" w:rsidRPr="00942CFA" w:rsidRDefault="00671C1A" w:rsidP="00984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D23A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43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AD23 homolog A (S. </w:t>
            </w:r>
            <w:proofErr w:type="spellStart"/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erevisiae</w:t>
            </w:r>
            <w:proofErr w:type="spellEnd"/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13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671C1A" w:rsidRPr="00942CFA" w:rsidRDefault="00671C1A" w:rsidP="00984A36">
            <w:pPr>
              <w:spacing w:after="0" w:line="26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CF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131</w:t>
            </w:r>
            <w:r w:rsidRPr="00942CF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</w:tbl>
    <w:p w:rsidR="00671C1A" w:rsidRDefault="00671C1A" w:rsidP="00671C1A">
      <w:pPr>
        <w:rPr>
          <w:rFonts w:ascii="Times New Roman" w:hAnsi="Times New Roman" w:cs="Times New Roman"/>
          <w:b/>
          <w:sz w:val="20"/>
          <w:szCs w:val="20"/>
        </w:rPr>
      </w:pPr>
    </w:p>
    <w:p w:rsidR="00671C1A" w:rsidRDefault="00671C1A" w:rsidP="00671C1A">
      <w:pPr>
        <w:rPr>
          <w:rFonts w:ascii="Times New Roman" w:hAnsi="Times New Roman" w:cs="Times New Roman"/>
          <w:b/>
          <w:sz w:val="20"/>
          <w:szCs w:val="20"/>
        </w:rPr>
      </w:pPr>
    </w:p>
    <w:p w:rsidR="00671C1A" w:rsidRDefault="00671C1A" w:rsidP="00671C1A">
      <w:pPr>
        <w:rPr>
          <w:rFonts w:ascii="Times New Roman" w:hAnsi="Times New Roman" w:cs="Times New Roman"/>
          <w:b/>
          <w:sz w:val="20"/>
          <w:szCs w:val="20"/>
        </w:rPr>
      </w:pPr>
    </w:p>
    <w:p w:rsidR="00671C1A" w:rsidRDefault="00671C1A" w:rsidP="00671C1A">
      <w:pPr>
        <w:rPr>
          <w:rFonts w:ascii="Times New Roman" w:hAnsi="Times New Roman" w:cs="Times New Roman"/>
          <w:b/>
          <w:sz w:val="20"/>
          <w:szCs w:val="20"/>
        </w:rPr>
      </w:pPr>
    </w:p>
    <w:p w:rsidR="00671C1A" w:rsidRDefault="00671C1A" w:rsidP="00326B4B">
      <w:pPr>
        <w:rPr>
          <w:rFonts w:ascii="Times New Roman" w:hAnsi="Times New Roman" w:cs="Times New Roman"/>
          <w:b/>
          <w:sz w:val="20"/>
          <w:szCs w:val="20"/>
        </w:rPr>
      </w:pPr>
    </w:p>
    <w:sectPr w:rsidR="00671C1A" w:rsidSect="00106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B21EA8"/>
    <w:rsid w:val="0010668B"/>
    <w:rsid w:val="00144957"/>
    <w:rsid w:val="001959DE"/>
    <w:rsid w:val="00215006"/>
    <w:rsid w:val="002B1CC8"/>
    <w:rsid w:val="00326B4B"/>
    <w:rsid w:val="00332A1C"/>
    <w:rsid w:val="003C392F"/>
    <w:rsid w:val="00504F4B"/>
    <w:rsid w:val="005345F0"/>
    <w:rsid w:val="00671C1A"/>
    <w:rsid w:val="006A42E3"/>
    <w:rsid w:val="006A51EA"/>
    <w:rsid w:val="007215C5"/>
    <w:rsid w:val="007C33CF"/>
    <w:rsid w:val="00847CFB"/>
    <w:rsid w:val="008674A0"/>
    <w:rsid w:val="008A19C2"/>
    <w:rsid w:val="008B4E28"/>
    <w:rsid w:val="008C2AC5"/>
    <w:rsid w:val="00942CFA"/>
    <w:rsid w:val="009B2842"/>
    <w:rsid w:val="009C2956"/>
    <w:rsid w:val="00A97338"/>
    <w:rsid w:val="00B21EA8"/>
    <w:rsid w:val="00B42C8F"/>
    <w:rsid w:val="00C152E5"/>
    <w:rsid w:val="00C95701"/>
    <w:rsid w:val="00D34BCE"/>
    <w:rsid w:val="00D75784"/>
    <w:rsid w:val="00DB3245"/>
    <w:rsid w:val="00DE406D"/>
    <w:rsid w:val="00EA1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1EA8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EA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21EA8"/>
    <w:pPr>
      <w:spacing w:after="0" w:line="240" w:lineRule="auto"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1066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2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109361</dc:creator>
  <cp:keywords/>
  <dc:description/>
  <cp:lastModifiedBy>a0109361</cp:lastModifiedBy>
  <cp:revision>17</cp:revision>
  <dcterms:created xsi:type="dcterms:W3CDTF">2014-04-06T12:27:00Z</dcterms:created>
  <dcterms:modified xsi:type="dcterms:W3CDTF">2014-07-04T09:09:00Z</dcterms:modified>
</cp:coreProperties>
</file>